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6A76B" w14:textId="7C64851E" w:rsidR="000E2274" w:rsidRPr="00A50042" w:rsidRDefault="00A50042" w:rsidP="00A50042">
      <w:pPr>
        <w:jc w:val="center"/>
        <w:rPr>
          <w:b/>
          <w:bCs/>
        </w:rPr>
      </w:pPr>
      <w:r w:rsidRPr="00A50042">
        <w:rPr>
          <w:b/>
          <w:bCs/>
        </w:rPr>
        <w:t>Supplementary File 1</w:t>
      </w:r>
    </w:p>
    <w:p w14:paraId="465E47DB" w14:textId="77777777" w:rsidR="00A50042" w:rsidRPr="00A50042" w:rsidRDefault="00A50042" w:rsidP="00A50042">
      <w:pPr>
        <w:spacing w:after="0" w:line="276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  <w:hyperlink r:id="rId5" w:history="1">
        <w:r w:rsidRPr="00A50042">
          <w:rPr>
            <w:rFonts w:eastAsia="Times New Roman" w:cstheme="minorHAnsi"/>
            <w:color w:val="353535"/>
            <w:kern w:val="0"/>
            <w:sz w:val="24"/>
            <w:szCs w:val="24"/>
            <w14:ligatures w14:val="none"/>
          </w:rPr>
          <w:t xml:space="preserve">Ovid MEDLINE(R) and </w:t>
        </w:r>
        <w:proofErr w:type="spellStart"/>
        <w:r w:rsidRPr="00A50042">
          <w:rPr>
            <w:rFonts w:eastAsia="Times New Roman" w:cstheme="minorHAnsi"/>
            <w:color w:val="353535"/>
            <w:kern w:val="0"/>
            <w:sz w:val="24"/>
            <w:szCs w:val="24"/>
            <w14:ligatures w14:val="none"/>
          </w:rPr>
          <w:t>Epub</w:t>
        </w:r>
        <w:proofErr w:type="spellEnd"/>
        <w:r w:rsidRPr="00A50042">
          <w:rPr>
            <w:rFonts w:eastAsia="Times New Roman" w:cstheme="minorHAnsi"/>
            <w:color w:val="353535"/>
            <w:kern w:val="0"/>
            <w:sz w:val="24"/>
            <w:szCs w:val="24"/>
            <w14:ligatures w14:val="none"/>
          </w:rPr>
          <w:t xml:space="preserve"> Ahead of Print, In-Process, In-Data-Review &amp; Other Non-Indexed Citations and Daily 1946 to September 14, 2023</w:t>
        </w:r>
      </w:hyperlink>
    </w:p>
    <w:p w14:paraId="29F7702E" w14:textId="77777777" w:rsidR="00A50042" w:rsidRPr="00A50042" w:rsidRDefault="00A50042" w:rsidP="00A50042">
      <w:pPr>
        <w:spacing w:after="0" w:line="276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kern w:val="0"/>
          <w:sz w:val="24"/>
          <w:szCs w:val="24"/>
          <w14:ligatures w14:val="none"/>
        </w:rPr>
        <w:br/>
      </w:r>
    </w:p>
    <w:p w14:paraId="14976377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Exp Colorectal Neoplasms/di [Diagnosis]</w:t>
      </w:r>
    </w:p>
    <w:p w14:paraId="0ECF7C0A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Occult Blood/</w:t>
      </w:r>
    </w:p>
    <w:p w14:paraId="48D63AC3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Faecal immunochemical test</w:t>
      </w:r>
      <w:proofErr w:type="gram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*.</w:t>
      </w: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ti</w:t>
      </w:r>
      <w:proofErr w:type="gram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,ab,kw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 </w:t>
      </w:r>
    </w:p>
    <w:p w14:paraId="5D992E58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Fecal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 xml:space="preserve"> immunochemical test</w:t>
      </w:r>
      <w:proofErr w:type="gram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*.</w:t>
      </w: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ti</w:t>
      </w:r>
      <w:proofErr w:type="gram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,ab,kw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 </w:t>
      </w:r>
    </w:p>
    <w:p w14:paraId="5893C833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feces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/</w:t>
      </w: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ch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 </w:t>
      </w:r>
    </w:p>
    <w:p w14:paraId="38742B63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or/1-5 </w:t>
      </w:r>
    </w:p>
    <w:p w14:paraId="5BB14D27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Symptomatic.mp. </w:t>
      </w:r>
    </w:p>
    <w:p w14:paraId="3BE9C95B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barrier*.</w:t>
      </w: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mp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 </w:t>
      </w:r>
    </w:p>
    <w:p w14:paraId="12DE6906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attitude*.</w:t>
      </w: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mp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 </w:t>
      </w:r>
    </w:p>
    <w:p w14:paraId="796FD129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Feasibility.mp. </w:t>
      </w:r>
    </w:p>
    <w:p w14:paraId="51B804C2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Usability.mp. </w:t>
      </w:r>
    </w:p>
    <w:p w14:paraId="1B9B71DA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perception*.</w:t>
      </w: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mp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 </w:t>
      </w:r>
    </w:p>
    <w:p w14:paraId="356B76D6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experience*.</w:t>
      </w: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mp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 </w:t>
      </w:r>
    </w:p>
    <w:p w14:paraId="76BAC3E2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engage*.</w:t>
      </w: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mp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 </w:t>
      </w:r>
    </w:p>
    <w:p w14:paraId="75F9B4A0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prefer*.</w:t>
      </w: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mp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 </w:t>
      </w:r>
    </w:p>
    <w:p w14:paraId="07936453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tolera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*.</w:t>
      </w: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mp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 </w:t>
      </w:r>
    </w:p>
    <w:p w14:paraId="3C7C83EB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willing*.</w:t>
      </w:r>
      <w:proofErr w:type="spell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mp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 </w:t>
      </w:r>
    </w:p>
    <w:p w14:paraId="0FDD97F4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Exp Qualitative Research/ </w:t>
      </w:r>
    </w:p>
    <w:p w14:paraId="431B2D5A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proofErr w:type="spellStart"/>
      <w:proofErr w:type="gram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Qualitative.ti,ab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</w:t>
      </w:r>
      <w:proofErr w:type="gram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 </w:t>
      </w:r>
    </w:p>
    <w:p w14:paraId="04A7BB01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proofErr w:type="spellStart"/>
      <w:proofErr w:type="gramStart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Themes.ti,ab</w:t>
      </w:r>
      <w:proofErr w:type="spell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.</w:t>
      </w:r>
      <w:proofErr w:type="gramEnd"/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 </w:t>
      </w:r>
    </w:p>
    <w:p w14:paraId="31BDB8A8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or/7-20 </w:t>
      </w:r>
    </w:p>
    <w:p w14:paraId="5661CDB6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6 and 7 and 21</w:t>
      </w:r>
    </w:p>
    <w:p w14:paraId="011DA04E" w14:textId="77777777" w:rsidR="00A50042" w:rsidRPr="00A50042" w:rsidRDefault="00A50042" w:rsidP="00A50042">
      <w:pPr>
        <w:numPr>
          <w:ilvl w:val="0"/>
          <w:numId w:val="1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</w:pPr>
      <w:r w:rsidRPr="00A50042">
        <w:rPr>
          <w:rFonts w:eastAsia="Times New Roman" w:cstheme="minorHAnsi"/>
          <w:color w:val="000000"/>
          <w:kern w:val="0"/>
          <w:sz w:val="24"/>
          <w:szCs w:val="24"/>
          <w14:ligatures w14:val="none"/>
        </w:rPr>
        <w:t>Limit 22 to (English language and yr=”2013-current”) </w:t>
      </w:r>
    </w:p>
    <w:p w14:paraId="243B3471" w14:textId="77777777" w:rsidR="00A50042" w:rsidRDefault="00A50042"/>
    <w:sectPr w:rsidR="00A500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3F44B9"/>
    <w:multiLevelType w:val="multilevel"/>
    <w:tmpl w:val="45FEAD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54934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042"/>
    <w:rsid w:val="000E2274"/>
    <w:rsid w:val="00861176"/>
    <w:rsid w:val="00A5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16E92"/>
  <w15:chartTrackingRefBased/>
  <w15:docId w15:val="{80CD9A46-BB19-4405-85A9-C1C85EF7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00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500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4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ovidsp-dc1-ovid-com.sheffield.idm.oclc.org/ovid-new-b/ovidweb.cgi?&amp;S=GKANFPEAHAACMPCIKPKJPEMIJBJCAA00&amp;Database+Field+Guide=3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nna Hamer-Kiwacz</dc:creator>
  <cp:keywords/>
  <dc:description/>
  <cp:lastModifiedBy>Sienna Hamer-Kiwacz</cp:lastModifiedBy>
  <cp:revision>1</cp:revision>
  <dcterms:created xsi:type="dcterms:W3CDTF">2024-01-16T14:22:00Z</dcterms:created>
  <dcterms:modified xsi:type="dcterms:W3CDTF">2024-01-16T14:24:00Z</dcterms:modified>
</cp:coreProperties>
</file>